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0A503" w14:textId="7E23E6E6" w:rsidR="007945EB" w:rsidRPr="00A402C3" w:rsidRDefault="00B74EEA" w:rsidP="00A402C3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A402C3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</w:t>
      </w:r>
      <w:r w:rsidR="00832228">
        <w:rPr>
          <w:rFonts w:ascii="Times New Roman" w:hAnsi="Times New Roman" w:cs="Times New Roman"/>
          <w:b/>
          <w:bCs/>
          <w:sz w:val="22"/>
          <w:szCs w:val="22"/>
          <w:lang w:val="en-US"/>
        </w:rPr>
        <w:t>1</w:t>
      </w:r>
      <w:r w:rsidRPr="00A402C3">
        <w:rPr>
          <w:rFonts w:ascii="Times New Roman" w:hAnsi="Times New Roman" w:cs="Times New Roman"/>
          <w:sz w:val="22"/>
          <w:szCs w:val="22"/>
          <w:lang w:val="en-US"/>
        </w:rPr>
        <w:t xml:space="preserve"> – Multivariate Cox regression model</w:t>
      </w:r>
      <w:r w:rsidR="002B0A00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A402C3">
        <w:rPr>
          <w:rFonts w:ascii="Times New Roman" w:hAnsi="Times New Roman" w:cs="Times New Roman"/>
          <w:sz w:val="22"/>
          <w:szCs w:val="22"/>
          <w:lang w:val="en-US"/>
        </w:rPr>
        <w:t xml:space="preserve"> including </w:t>
      </w:r>
      <w:r w:rsidR="002B0A00">
        <w:rPr>
          <w:rFonts w:ascii="Times New Roman" w:hAnsi="Times New Roman" w:cs="Times New Roman"/>
          <w:sz w:val="22"/>
          <w:szCs w:val="22"/>
          <w:lang w:val="en-US"/>
        </w:rPr>
        <w:t xml:space="preserve">either </w:t>
      </w:r>
      <w:r w:rsidRPr="00A402C3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2B0A00">
        <w:rPr>
          <w:rFonts w:ascii="Times New Roman" w:hAnsi="Times New Roman" w:cs="Times New Roman"/>
          <w:sz w:val="22"/>
          <w:szCs w:val="22"/>
          <w:lang w:val="en-US"/>
        </w:rPr>
        <w:t xml:space="preserve">additive or </w:t>
      </w:r>
      <w:r w:rsidRPr="00A402C3">
        <w:rPr>
          <w:rFonts w:ascii="Times New Roman" w:hAnsi="Times New Roman" w:cs="Times New Roman"/>
          <w:sz w:val="22"/>
          <w:szCs w:val="22"/>
          <w:lang w:val="en-US"/>
        </w:rPr>
        <w:t xml:space="preserve">dominant model for the rs12608932 SNP, age at onset, </w:t>
      </w:r>
      <w:r w:rsidR="00607BAB" w:rsidRPr="00607BAB">
        <w:rPr>
          <w:rFonts w:ascii="Times New Roman" w:hAnsi="Times New Roman" w:cs="Times New Roman"/>
          <w:i/>
          <w:iCs/>
          <w:sz w:val="22"/>
          <w:szCs w:val="22"/>
          <w:lang w:val="en-US"/>
        </w:rPr>
        <w:t>C9orf72</w:t>
      </w:r>
      <w:r w:rsidR="00607BAB">
        <w:rPr>
          <w:rFonts w:ascii="Times New Roman" w:hAnsi="Times New Roman" w:cs="Times New Roman"/>
          <w:sz w:val="22"/>
          <w:szCs w:val="22"/>
          <w:lang w:val="en-US"/>
        </w:rPr>
        <w:t xml:space="preserve"> mutational status, </w:t>
      </w:r>
      <w:r w:rsidRPr="00A402C3">
        <w:rPr>
          <w:rFonts w:ascii="Times New Roman" w:hAnsi="Times New Roman" w:cs="Times New Roman"/>
          <w:sz w:val="22"/>
          <w:szCs w:val="22"/>
          <w:lang w:val="en-US"/>
        </w:rPr>
        <w:t xml:space="preserve">gender, and site of onset </w:t>
      </w:r>
      <w:r w:rsidR="00507790" w:rsidRPr="00A402C3">
        <w:rPr>
          <w:rFonts w:ascii="Times New Roman" w:hAnsi="Times New Roman" w:cs="Times New Roman"/>
          <w:sz w:val="22"/>
          <w:szCs w:val="22"/>
          <w:lang w:val="en-US"/>
        </w:rPr>
        <w:t>(</w:t>
      </w:r>
      <w:r w:rsidRPr="00A402C3">
        <w:rPr>
          <w:rFonts w:ascii="Times New Roman" w:hAnsi="Times New Roman" w:cs="Times New Roman"/>
          <w:sz w:val="22"/>
          <w:szCs w:val="22"/>
          <w:lang w:val="en-US"/>
        </w:rPr>
        <w:t>B = unstandardized regressio</w:t>
      </w:r>
      <w:r w:rsidR="00361DAE" w:rsidRPr="00A402C3">
        <w:rPr>
          <w:rFonts w:ascii="Times New Roman" w:hAnsi="Times New Roman" w:cs="Times New Roman"/>
          <w:sz w:val="22"/>
          <w:szCs w:val="22"/>
          <w:lang w:val="en-US"/>
        </w:rPr>
        <w:t>n coefficient; SE B = standard error of the coefficient; Exp(B) = hazard ratio</w:t>
      </w:r>
      <w:r w:rsidR="00507790" w:rsidRPr="00A402C3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361DAE" w:rsidRPr="00A402C3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A402C3" w:rsidRPr="00A402C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A402C3" w:rsidRPr="00A402C3">
        <w:rPr>
          <w:rFonts w:ascii="Times New Roman" w:hAnsi="Times New Roman" w:cs="Times New Roman"/>
          <w:i/>
          <w:iCs/>
          <w:sz w:val="22"/>
          <w:szCs w:val="22"/>
          <w:lang w:val="en-US"/>
        </w:rPr>
        <w:t>P</w:t>
      </w:r>
      <w:r w:rsidR="00A402C3" w:rsidRPr="00A402C3">
        <w:rPr>
          <w:rFonts w:ascii="Times New Roman" w:hAnsi="Times New Roman" w:cs="Times New Roman"/>
          <w:sz w:val="22"/>
          <w:szCs w:val="22"/>
          <w:lang w:val="en-US"/>
        </w:rPr>
        <w:t xml:space="preserve"> values &lt;0.05 are reported in bold.</w:t>
      </w:r>
    </w:p>
    <w:p w14:paraId="72C79DED" w14:textId="0BD521C0" w:rsidR="00B74EEA" w:rsidRPr="00A402C3" w:rsidRDefault="00B74EEA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2041"/>
        <w:gridCol w:w="2041"/>
        <w:gridCol w:w="2041"/>
        <w:gridCol w:w="2041"/>
        <w:gridCol w:w="2040"/>
        <w:gridCol w:w="2043"/>
        <w:gridCol w:w="2040"/>
      </w:tblGrid>
      <w:tr w:rsidR="00C2218E" w:rsidRPr="00C2218E" w14:paraId="209D91A9" w14:textId="77777777" w:rsidTr="00C2218E"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0084DC99" w14:textId="77777777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040F7DC7" w14:textId="77777777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6158E481" w14:textId="77777777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2A430A74" w14:textId="77777777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50DF3B" w14:textId="30F3F8BC" w:rsidR="00C2218E" w:rsidRPr="00C2218E" w:rsidRDefault="00C2218E" w:rsidP="00C2218E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7D90922D" w14:textId="77777777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0F0987" w:rsidRPr="00C2218E" w14:paraId="71B2B93C" w14:textId="77777777" w:rsidTr="00E742B9"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1779A672" w14:textId="77777777" w:rsidR="000F0987" w:rsidRPr="00C2218E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30F3116C" w14:textId="77777777" w:rsidR="000F0987" w:rsidRPr="00C2218E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77F023F0" w14:textId="77777777" w:rsidR="000F0987" w:rsidRPr="00C2218E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 B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529FA7DF" w14:textId="77777777" w:rsidR="000F0987" w:rsidRPr="00C2218E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(B)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51F7EF40" w14:textId="77777777" w:rsidR="000F0987" w:rsidRPr="00C2218E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L</w:t>
            </w: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</w:tcPr>
          <w:p w14:paraId="2FA250E7" w14:textId="77777777" w:rsidR="000F0987" w:rsidRPr="00C2218E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L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010681EB" w14:textId="77777777" w:rsidR="000F0987" w:rsidRPr="00C2218E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0F0987" w:rsidRPr="00163B14" w14:paraId="19410AB9" w14:textId="77777777" w:rsidTr="00E742B9"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0D72E984" w14:textId="08B776D1" w:rsidR="000F0987" w:rsidRPr="000F0987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F098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UNC13A</w:t>
            </w:r>
            <w:r w:rsidRPr="000F09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rs12608932) – additive model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0C752BF9" w14:textId="1010C069" w:rsidR="000F0987" w:rsidRPr="000F0987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9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062499B8" w14:textId="6A26FDEB" w:rsidR="000F0987" w:rsidRPr="000F0987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8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4529EC67" w14:textId="074C8300" w:rsidR="000F0987" w:rsidRPr="000F0987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5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745F0CF9" w14:textId="6FF2188D" w:rsidR="000F0987" w:rsidRPr="000F0987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9</w:t>
            </w: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</w:tcPr>
          <w:p w14:paraId="7D819953" w14:textId="6CA07C6F" w:rsidR="000F0987" w:rsidRPr="000F0987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F098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0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6FE40281" w14:textId="21848523" w:rsidR="000F0987" w:rsidRPr="000F0987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F098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5</w:t>
            </w:r>
          </w:p>
        </w:tc>
      </w:tr>
      <w:tr w:rsidR="000F0987" w:rsidRPr="00163B14" w14:paraId="34DE9CA8" w14:textId="77777777" w:rsidTr="00E742B9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F45186C" w14:textId="77777777" w:rsidR="000F0987" w:rsidRPr="000601BD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601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AOO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8C6D06F" w14:textId="77777777" w:rsidR="000F0987" w:rsidRPr="000601BD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E370D11" w14:textId="77777777" w:rsidR="000F0987" w:rsidRPr="000601BD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0FCF760" w14:textId="77777777" w:rsidR="000F0987" w:rsidRPr="000601BD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3AB128A" w14:textId="77777777" w:rsidR="000F0987" w:rsidRPr="000601BD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44F30AEE" w14:textId="77777777" w:rsidR="000F0987" w:rsidRPr="000601BD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1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AF71B49" w14:textId="77777777" w:rsidR="000F0987" w:rsidRPr="000601BD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601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0F0987" w:rsidRPr="00163B14" w14:paraId="00EF2A2C" w14:textId="77777777" w:rsidTr="00E742B9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B2CAA67" w14:textId="77777777" w:rsidR="000F0987" w:rsidRPr="00664E51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E51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  <w:r w:rsidRPr="00664E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athogenic repeat expans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B92154C" w14:textId="5855579B" w:rsidR="000F0987" w:rsidRPr="00664E51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E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664E51" w:rsidRPr="00664E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E47E352" w14:textId="23A33551" w:rsidR="000F0987" w:rsidRPr="00664E51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E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664E51" w:rsidRPr="00664E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6E88B0A" w14:textId="2A69661F" w:rsidR="000F0987" w:rsidRPr="00664E51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E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  <w:r w:rsidR="00664E51" w:rsidRPr="00664E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664E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22AFF0F" w14:textId="3E94844B" w:rsidR="000F0987" w:rsidRPr="00664E51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E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  <w:r w:rsidR="00664E51" w:rsidRPr="00664E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687C92D" w14:textId="48D46D7A" w:rsidR="000F0987" w:rsidRPr="00664E51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64E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664E51" w:rsidRPr="00664E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664E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23D9E50" w14:textId="48C9D7B0" w:rsidR="000F0987" w:rsidRPr="00664E51" w:rsidRDefault="00664E51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64E5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0F0987" w:rsidRPr="00163B14" w14:paraId="1704EA1D" w14:textId="77777777" w:rsidTr="00E742B9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2319BEB" w14:textId="77777777" w:rsidR="000F0987" w:rsidRPr="00DB0609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B060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74378094" w14:textId="00AA5034" w:rsidR="000F0987" w:rsidRPr="00DB0609" w:rsidRDefault="00DB0609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06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</w:t>
            </w:r>
            <w:r w:rsidR="000F0987" w:rsidRPr="00DB06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</w:t>
            </w:r>
            <w:r w:rsidRPr="00DB06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04C9D0A" w14:textId="6D4911FE" w:rsidR="000F0987" w:rsidRPr="00DB0609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06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  <w:r w:rsidR="00DB0609" w:rsidRPr="00DB06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6313211" w14:textId="4919A559" w:rsidR="000F0987" w:rsidRPr="00DB0609" w:rsidRDefault="00DB0609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06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0F0987" w:rsidRPr="00DB06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DB06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="000F0987" w:rsidRPr="00DB06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085AA12D" w14:textId="059EA6F5" w:rsidR="000F0987" w:rsidRPr="00DB0609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06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DB0609" w:rsidRPr="00DB06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17E5FD83" w14:textId="452764B9" w:rsidR="000F0987" w:rsidRPr="00DB0609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06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DB0609" w:rsidRPr="00DB06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6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D3B4CF9" w14:textId="602BDADA" w:rsidR="000F0987" w:rsidRPr="00DB0609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06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DB0609" w:rsidRPr="00DB06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</w:tr>
      <w:tr w:rsidR="000F0987" w:rsidRPr="00C2218E" w14:paraId="5C4C5A94" w14:textId="77777777" w:rsidTr="00E742B9"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3296258A" w14:textId="77777777" w:rsidR="000F0987" w:rsidRPr="0089367E" w:rsidRDefault="000F0987" w:rsidP="00E742B9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936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te of onset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452AF227" w14:textId="6B19498F" w:rsidR="000F0987" w:rsidRPr="0089367E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6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89367E" w:rsidRPr="008936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1B98A5E6" w14:textId="10956BF9" w:rsidR="000F0987" w:rsidRPr="0089367E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6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89367E" w:rsidRPr="008936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4A213954" w14:textId="167D1573" w:rsidR="000F0987" w:rsidRPr="0089367E" w:rsidRDefault="0089367E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6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F0987" w:rsidRPr="008936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8936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0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77A11E02" w14:textId="46BE9B97" w:rsidR="000F0987" w:rsidRPr="0089367E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6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89367E" w:rsidRPr="008936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1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</w:tcPr>
          <w:p w14:paraId="7B093267" w14:textId="0C850917" w:rsidR="000F0987" w:rsidRPr="0089367E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6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89367E" w:rsidRPr="008936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3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2ADF870A" w14:textId="64F0CEE2" w:rsidR="000F0987" w:rsidRPr="00C2218E" w:rsidRDefault="000F0987" w:rsidP="00E742B9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936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89367E" w:rsidRPr="008936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8936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0F0987" w:rsidRPr="00C2218E" w14:paraId="7DC25D58" w14:textId="77777777" w:rsidTr="00507790"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7041DC6F" w14:textId="77777777" w:rsidR="000F0987" w:rsidRPr="00C2218E" w:rsidRDefault="000F0987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29B288C2" w14:textId="77777777" w:rsidR="000F0987" w:rsidRPr="00C2218E" w:rsidRDefault="000F0987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41354CD3" w14:textId="77777777" w:rsidR="000F0987" w:rsidRPr="00C2218E" w:rsidRDefault="000F0987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34D10608" w14:textId="77777777" w:rsidR="000F0987" w:rsidRPr="00C2218E" w:rsidRDefault="000F0987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51E13068" w14:textId="77777777" w:rsidR="000F0987" w:rsidRPr="00C2218E" w:rsidRDefault="000F0987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</w:tcPr>
          <w:p w14:paraId="470AD4E8" w14:textId="77777777" w:rsidR="000F0987" w:rsidRPr="00C2218E" w:rsidRDefault="000F0987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05969AEE" w14:textId="77777777" w:rsidR="000F0987" w:rsidRPr="00C2218E" w:rsidRDefault="000F0987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C2218E" w:rsidRPr="00C2218E" w14:paraId="2A3C3897" w14:textId="77777777" w:rsidTr="00507790"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57E9C494" w14:textId="77777777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3E2746D8" w14:textId="3FAAB06E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03D5A796" w14:textId="147BEDF4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 B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368AD42C" w14:textId="58AAE930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xp(B)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06FA7C0C" w14:textId="29E75699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L</w:t>
            </w:r>
          </w:p>
        </w:tc>
        <w:tc>
          <w:tcPr>
            <w:tcW w:w="715" w:type="pct"/>
            <w:tcBorders>
              <w:left w:val="nil"/>
              <w:bottom w:val="single" w:sz="4" w:space="0" w:color="auto"/>
              <w:right w:val="nil"/>
            </w:tcBorders>
          </w:tcPr>
          <w:p w14:paraId="52758697" w14:textId="1C7FCEB1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L</w:t>
            </w:r>
          </w:p>
        </w:tc>
        <w:tc>
          <w:tcPr>
            <w:tcW w:w="714" w:type="pct"/>
            <w:tcBorders>
              <w:left w:val="nil"/>
              <w:bottom w:val="single" w:sz="4" w:space="0" w:color="auto"/>
              <w:right w:val="nil"/>
            </w:tcBorders>
          </w:tcPr>
          <w:p w14:paraId="01B92B79" w14:textId="0ED6FD35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2218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C221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C2218E" w:rsidRPr="00163B14" w14:paraId="0AFB338E" w14:textId="77777777" w:rsidTr="00507790"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6353C595" w14:textId="1444F20F" w:rsidR="00C2218E" w:rsidRPr="00B927BD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27B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UNC13A</w:t>
            </w:r>
            <w:r w:rsidRPr="00B927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rs12608932) – dominant model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1FCFBEF8" w14:textId="38897C43" w:rsidR="00C2218E" w:rsidRPr="00B927BD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B927BD" w:rsidRPr="00B927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7FDE01C3" w14:textId="3E6AC106" w:rsidR="00C2218E" w:rsidRPr="00B927BD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  <w:r w:rsidR="00B927BD" w:rsidRPr="00B927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02F69599" w14:textId="5CB4ED05" w:rsidR="00C2218E" w:rsidRPr="00B927BD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B927BD" w:rsidRPr="00B927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8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48D5B685" w14:textId="5D4F24A4" w:rsidR="00C2218E" w:rsidRPr="00B927BD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  <w:r w:rsidR="00B927BD" w:rsidRPr="00B927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</w:tcPr>
          <w:p w14:paraId="49C7DF0A" w14:textId="5CC6DABA" w:rsidR="00C2218E" w:rsidRPr="00B927BD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27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6260BB" w:rsidRPr="00B927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B927BD" w:rsidRPr="00B927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714" w:type="pct"/>
            <w:tcBorders>
              <w:left w:val="nil"/>
              <w:bottom w:val="nil"/>
              <w:right w:val="nil"/>
            </w:tcBorders>
          </w:tcPr>
          <w:p w14:paraId="13C4617F" w14:textId="522EA448" w:rsidR="00C2218E" w:rsidRPr="00B927BD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927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 w:rsidR="00B927BD" w:rsidRPr="00B927B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</w:t>
            </w:r>
          </w:p>
        </w:tc>
      </w:tr>
      <w:tr w:rsidR="00C2218E" w:rsidRPr="00163B14" w14:paraId="7810A418" w14:textId="77777777" w:rsidTr="00507790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1F58F8C" w14:textId="58CB79FB" w:rsidR="00C2218E" w:rsidRPr="0073257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25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AOO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490DA35" w14:textId="700878F1" w:rsidR="00C2218E" w:rsidRPr="0073257E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  <w:r w:rsidR="0073257E" w:rsidRPr="00732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640FEFC1" w14:textId="4CE26211" w:rsidR="00C2218E" w:rsidRPr="0073257E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26DAA69" w14:textId="03825667" w:rsidR="00C2218E" w:rsidRPr="0073257E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  <w:r w:rsidR="0073257E" w:rsidRPr="00732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42F5C2E" w14:textId="3ACDD06F" w:rsidR="00C2218E" w:rsidRPr="0073257E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</w:t>
            </w:r>
            <w:r w:rsidR="006260BB" w:rsidRPr="00732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37F028FA" w14:textId="44ABF55B" w:rsidR="00C2218E" w:rsidRPr="0073257E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32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  <w:r w:rsidR="0073257E" w:rsidRPr="0073257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360D79D" w14:textId="605E8BD0" w:rsidR="00C2218E" w:rsidRPr="0073257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3257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6260BB" w:rsidRPr="00163B14" w14:paraId="2A5F6D22" w14:textId="77777777" w:rsidTr="00507790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578B9B6C" w14:textId="3D05017A" w:rsidR="006260BB" w:rsidRPr="00707728" w:rsidRDefault="006260BB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772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9orf72</w:t>
            </w:r>
            <w:r w:rsidRPr="007077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pathogenic repeat expansion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1D66530" w14:textId="074A3357" w:rsidR="006260BB" w:rsidRPr="00707728" w:rsidRDefault="006260BB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</w:t>
            </w:r>
            <w:r w:rsidR="00707728" w:rsidRPr="007077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7077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8F4ABF1" w14:textId="5507384A" w:rsidR="006260BB" w:rsidRPr="00707728" w:rsidRDefault="006260BB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707728" w:rsidRPr="007077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7077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D751DA9" w14:textId="60A005D1" w:rsidR="006260BB" w:rsidRPr="00707728" w:rsidRDefault="006260BB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  <w:r w:rsidR="00707728" w:rsidRPr="007077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0FF9F75" w14:textId="719B69B1" w:rsidR="006260BB" w:rsidRPr="00707728" w:rsidRDefault="006260BB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707728" w:rsidRPr="007077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99514C8" w14:textId="1CF5C518" w:rsidR="006260BB" w:rsidRPr="00707728" w:rsidRDefault="006260BB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077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707728" w:rsidRPr="007077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70772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74B2F39" w14:textId="09F4E7B2" w:rsidR="006260BB" w:rsidRPr="00707728" w:rsidRDefault="006260BB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077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0</w:t>
            </w:r>
            <w:r w:rsidR="00707728" w:rsidRPr="0070772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C2218E" w:rsidRPr="007D343E" w14:paraId="6C87862E" w14:textId="77777777" w:rsidTr="00507790"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31741C10" w14:textId="2F4D3032" w:rsidR="00C2218E" w:rsidRPr="007D343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4E6568A7" w14:textId="7D078ABE" w:rsidR="00C2218E" w:rsidRPr="007D343E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7D343E"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36CBC84" w14:textId="52881637" w:rsidR="00C2218E" w:rsidRPr="007D343E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  <w:r w:rsidR="007D343E"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1D88D25F" w14:textId="42ED97EF" w:rsidR="00C2218E" w:rsidRPr="007D343E" w:rsidRDefault="007D343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2218E"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 w:rsidR="00C2218E"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4FB45C1" w14:textId="6AA6FCF3" w:rsidR="00C2218E" w:rsidRPr="007D343E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7D343E"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</w:tcPr>
          <w:p w14:paraId="56AFBC47" w14:textId="3747C394" w:rsidR="00C2218E" w:rsidRPr="007D343E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7D343E"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6260BB"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7D343E"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</w:tcPr>
          <w:p w14:paraId="2ED6CE5B" w14:textId="1908A3BA" w:rsidR="00C2218E" w:rsidRPr="007D343E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260BB"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D343E"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C2218E" w:rsidRPr="00C2218E" w14:paraId="6C7AD783" w14:textId="77777777" w:rsidTr="00507790"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2633788B" w14:textId="42C4736A" w:rsidR="00C2218E" w:rsidRPr="007D343E" w:rsidRDefault="00C2218E" w:rsidP="00C2218E">
            <w:pPr>
              <w:spacing w:before="60" w:after="6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ite of onset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1FA43135" w14:textId="41D9FADD" w:rsidR="00C2218E" w:rsidRPr="007D343E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260BB"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 w:rsidR="007D343E"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79008761" w14:textId="752C60B7" w:rsidR="00C2218E" w:rsidRPr="007D343E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  <w:r w:rsidR="006260BB"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7D343E"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24569F3B" w14:textId="06E2E29E" w:rsidR="00C2218E" w:rsidRPr="007D343E" w:rsidRDefault="007D343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C2218E"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 w:rsidR="006260BB"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2A27722D" w14:textId="64B64D2A" w:rsidR="00C2218E" w:rsidRPr="007D343E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D343E"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5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</w:tcPr>
          <w:p w14:paraId="4653F6B9" w14:textId="5F964B86" w:rsidR="00C2218E" w:rsidRPr="007D343E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7D343E"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  <w:r w:rsidR="006260BB"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14" w:type="pct"/>
            <w:tcBorders>
              <w:top w:val="nil"/>
              <w:left w:val="nil"/>
              <w:right w:val="nil"/>
            </w:tcBorders>
          </w:tcPr>
          <w:p w14:paraId="1E2CF0E6" w14:textId="2C5773D8" w:rsidR="00C2218E" w:rsidRPr="00C2218E" w:rsidRDefault="00C2218E" w:rsidP="00C2218E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D343E"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  <w:r w:rsidR="006260BB" w:rsidRPr="007D3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</w:tbl>
    <w:p w14:paraId="0A7C6752" w14:textId="1EAE6A00" w:rsidR="00361DAE" w:rsidRPr="00C2218E" w:rsidRDefault="0050779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507790">
        <w:rPr>
          <w:rFonts w:ascii="Times New Roman" w:hAnsi="Times New Roman" w:cs="Times New Roman"/>
          <w:sz w:val="18"/>
          <w:szCs w:val="18"/>
          <w:lang w:val="en-US"/>
        </w:rPr>
        <w:t>CI</w:t>
      </w:r>
      <w:r>
        <w:rPr>
          <w:rFonts w:ascii="Times New Roman" w:hAnsi="Times New Roman" w:cs="Times New Roman"/>
          <w:sz w:val="18"/>
          <w:szCs w:val="18"/>
          <w:lang w:val="en-US"/>
        </w:rPr>
        <w:t>: confidence</w:t>
      </w:r>
      <w:r w:rsidRPr="00507790">
        <w:rPr>
          <w:rFonts w:ascii="Times New Roman" w:hAnsi="Times New Roman" w:cs="Times New Roman"/>
          <w:sz w:val="18"/>
          <w:szCs w:val="18"/>
          <w:lang w:val="en-US"/>
        </w:rPr>
        <w:t xml:space="preserve"> interval; LL</w:t>
      </w:r>
      <w:r>
        <w:rPr>
          <w:rFonts w:ascii="Times New Roman" w:hAnsi="Times New Roman" w:cs="Times New Roman"/>
          <w:sz w:val="18"/>
          <w:szCs w:val="18"/>
          <w:lang w:val="en-US"/>
        </w:rPr>
        <w:t>:</w:t>
      </w:r>
      <w:r w:rsidRPr="00507790">
        <w:rPr>
          <w:rFonts w:ascii="Times New Roman" w:hAnsi="Times New Roman" w:cs="Times New Roman"/>
          <w:sz w:val="18"/>
          <w:szCs w:val="18"/>
          <w:lang w:val="en-US"/>
        </w:rPr>
        <w:t xml:space="preserve"> lower limit; UL</w:t>
      </w:r>
      <w:r>
        <w:rPr>
          <w:rFonts w:ascii="Times New Roman" w:hAnsi="Times New Roman" w:cs="Times New Roman"/>
          <w:sz w:val="18"/>
          <w:szCs w:val="18"/>
          <w:lang w:val="en-US"/>
        </w:rPr>
        <w:t>:</w:t>
      </w:r>
      <w:r w:rsidRPr="00507790">
        <w:rPr>
          <w:rFonts w:ascii="Times New Roman" w:hAnsi="Times New Roman" w:cs="Times New Roman"/>
          <w:sz w:val="18"/>
          <w:szCs w:val="18"/>
          <w:lang w:val="en-US"/>
        </w:rPr>
        <w:t xml:space="preserve"> upper limit</w:t>
      </w:r>
      <w:r>
        <w:rPr>
          <w:rFonts w:ascii="Times New Roman" w:hAnsi="Times New Roman" w:cs="Times New Roman"/>
          <w:sz w:val="18"/>
          <w:szCs w:val="18"/>
          <w:lang w:val="en-US"/>
        </w:rPr>
        <w:t>;</w:t>
      </w:r>
      <w:r w:rsidRPr="00507790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C2218E" w:rsidRPr="00C2218E">
        <w:rPr>
          <w:rFonts w:ascii="Times New Roman" w:hAnsi="Times New Roman" w:cs="Times New Roman"/>
          <w:sz w:val="18"/>
          <w:szCs w:val="18"/>
          <w:lang w:val="en-US"/>
        </w:rPr>
        <w:t>AAOO: age at onset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4EB762F2" w14:textId="362FB7AC" w:rsidR="00B74EEA" w:rsidRDefault="00B74EEA">
      <w:pPr>
        <w:rPr>
          <w:rFonts w:ascii="Times New Roman" w:hAnsi="Times New Roman" w:cs="Times New Roman"/>
          <w:lang w:val="en-US"/>
        </w:rPr>
      </w:pPr>
    </w:p>
    <w:p w14:paraId="5FA60D29" w14:textId="0053C945" w:rsidR="0099249F" w:rsidRDefault="0099249F">
      <w:pPr>
        <w:rPr>
          <w:rFonts w:ascii="Times New Roman" w:hAnsi="Times New Roman" w:cs="Times New Roman"/>
          <w:lang w:val="en-US"/>
        </w:rPr>
      </w:pPr>
    </w:p>
    <w:p w14:paraId="295D1AB5" w14:textId="73D665E6" w:rsidR="0099249F" w:rsidRDefault="0099249F">
      <w:pPr>
        <w:rPr>
          <w:rFonts w:ascii="Times New Roman" w:hAnsi="Times New Roman" w:cs="Times New Roman"/>
          <w:lang w:val="en-US"/>
        </w:rPr>
      </w:pPr>
    </w:p>
    <w:p w14:paraId="0310101C" w14:textId="1A46B6D9" w:rsidR="0099249F" w:rsidRDefault="0099249F">
      <w:pPr>
        <w:rPr>
          <w:rFonts w:ascii="Times New Roman" w:hAnsi="Times New Roman" w:cs="Times New Roman"/>
          <w:lang w:val="en-US"/>
        </w:rPr>
      </w:pPr>
    </w:p>
    <w:p w14:paraId="25E170E9" w14:textId="54B56F76" w:rsidR="0099249F" w:rsidRDefault="0099249F">
      <w:pPr>
        <w:rPr>
          <w:rFonts w:ascii="Times New Roman" w:hAnsi="Times New Roman" w:cs="Times New Roman"/>
          <w:lang w:val="en-US"/>
        </w:rPr>
      </w:pPr>
    </w:p>
    <w:p w14:paraId="4F81F362" w14:textId="4762D78F" w:rsidR="0099249F" w:rsidRDefault="0099249F">
      <w:pPr>
        <w:rPr>
          <w:rFonts w:ascii="Times New Roman" w:hAnsi="Times New Roman" w:cs="Times New Roman"/>
          <w:lang w:val="en-US"/>
        </w:rPr>
      </w:pPr>
    </w:p>
    <w:p w14:paraId="35F46470" w14:textId="7BBDEE35" w:rsidR="0099249F" w:rsidRDefault="0099249F">
      <w:pPr>
        <w:rPr>
          <w:rFonts w:ascii="Times New Roman" w:hAnsi="Times New Roman" w:cs="Times New Roman"/>
          <w:lang w:val="en-US"/>
        </w:rPr>
      </w:pPr>
    </w:p>
    <w:p w14:paraId="38B4D6F1" w14:textId="77777777" w:rsidR="0099249F" w:rsidRPr="00B12A63" w:rsidRDefault="0099249F" w:rsidP="0099249F">
      <w:pPr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 xml:space="preserve">Supplementary </w:t>
      </w:r>
      <w:r w:rsidRPr="00604B14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2</w:t>
      </w:r>
      <w:r w:rsidRPr="00B12A63">
        <w:rPr>
          <w:rFonts w:ascii="Times New Roman" w:hAnsi="Times New Roman" w:cs="Times New Roman"/>
          <w:sz w:val="22"/>
          <w:szCs w:val="22"/>
          <w:lang w:val="en-US"/>
        </w:rPr>
        <w:t xml:space="preserve"> – Comparison of 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PUMNS amongst the </w:t>
      </w:r>
      <w:r>
        <w:rPr>
          <w:rFonts w:ascii="Times New Roman" w:hAnsi="Times New Roman" w:cs="Times New Roman"/>
          <w:i/>
          <w:iCs/>
          <w:sz w:val="22"/>
          <w:szCs w:val="22"/>
          <w:lang w:val="en-US"/>
        </w:rPr>
        <w:t>UNC13A</w:t>
      </w:r>
      <w:r w:rsidRPr="00B12A63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E3C08">
        <w:rPr>
          <w:rFonts w:ascii="Times New Roman" w:hAnsi="Times New Roman" w:cs="Times New Roman"/>
          <w:sz w:val="22"/>
          <w:szCs w:val="22"/>
          <w:lang w:val="en-US"/>
        </w:rPr>
        <w:t>rs12608932</w:t>
      </w:r>
      <w:r w:rsidRPr="00EE3C08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genotypes under an additive, dominant and recessive model in the cohort of ALS patients. The values which were statistically different are reported in bold.</w:t>
      </w:r>
    </w:p>
    <w:p w14:paraId="0CA69B18" w14:textId="77777777" w:rsidR="0099249F" w:rsidRPr="00B12A63" w:rsidRDefault="0099249F" w:rsidP="0099249F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71"/>
        <w:gridCol w:w="1810"/>
        <w:gridCol w:w="1767"/>
        <w:gridCol w:w="1817"/>
        <w:gridCol w:w="1776"/>
        <w:gridCol w:w="1659"/>
        <w:gridCol w:w="150"/>
        <w:gridCol w:w="1290"/>
        <w:gridCol w:w="1403"/>
        <w:gridCol w:w="1244"/>
      </w:tblGrid>
      <w:tr w:rsidR="0099249F" w:rsidRPr="00174C8E" w14:paraId="659B8151" w14:textId="77777777" w:rsidTr="00D23D85"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</w:tcPr>
          <w:p w14:paraId="6E989C64" w14:textId="77777777" w:rsidR="0099249F" w:rsidRPr="00174C8E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  <w:proofErr w:type="spellEnd"/>
          </w:p>
        </w:tc>
        <w:tc>
          <w:tcPr>
            <w:tcW w:w="1810" w:type="dxa"/>
            <w:tcBorders>
              <w:left w:val="nil"/>
              <w:bottom w:val="single" w:sz="4" w:space="0" w:color="auto"/>
              <w:right w:val="nil"/>
            </w:tcBorders>
          </w:tcPr>
          <w:p w14:paraId="6FB49CC4" w14:textId="77777777" w:rsidR="0099249F" w:rsidRPr="00174C8E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A </w:t>
            </w:r>
            <w:proofErr w:type="spellStart"/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</w:tcPr>
          <w:p w14:paraId="7EEEEF87" w14:textId="77777777" w:rsidR="0099249F" w:rsidRPr="00174C8E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</w:tcPr>
          <w:p w14:paraId="2F6816A3" w14:textId="77777777" w:rsidR="0099249F" w:rsidRPr="00174C8E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</w:t>
            </w: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776" w:type="dxa"/>
            <w:tcBorders>
              <w:left w:val="nil"/>
              <w:bottom w:val="single" w:sz="4" w:space="0" w:color="auto"/>
              <w:right w:val="nil"/>
            </w:tcBorders>
          </w:tcPr>
          <w:p w14:paraId="47394A26" w14:textId="77777777" w:rsidR="0099249F" w:rsidRPr="00174C8E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 CC</w:t>
            </w: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  <w:proofErr w:type="spellEnd"/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</w:tcPr>
          <w:p w14:paraId="7BDE72F6" w14:textId="77777777" w:rsidR="0099249F" w:rsidRPr="00174C8E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A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+ </w:t>
            </w: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) genotype</w:t>
            </w:r>
          </w:p>
        </w:tc>
        <w:tc>
          <w:tcPr>
            <w:tcW w:w="144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FED3B6F" w14:textId="77777777" w:rsidR="0099249F" w:rsidRPr="00F13AB4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gramStart"/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ditiv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</w:t>
            </w:r>
            <w:proofErr w:type="gramEnd"/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</w:t>
            </w:r>
            <w:r w:rsidRPr="00F13A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AA vs. 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F13A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vs.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C</w:t>
            </w:r>
            <w:r w:rsidRPr="00F13A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6B0DD2BC" w14:textId="77777777" w:rsidR="0099249F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ominant mode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 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  </w:t>
            </w: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[</w:t>
            </w:r>
            <w:proofErr w:type="gramEnd"/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A vs. </w:t>
            </w:r>
          </w:p>
          <w:p w14:paraId="0C5A6618" w14:textId="77777777" w:rsidR="0099249F" w:rsidRPr="00174C8E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</w:t>
            </w: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+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C</w:t>
            </w: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]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030B5A80" w14:textId="77777777" w:rsidR="0099249F" w:rsidRPr="00174C8E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essive model</w:t>
            </w:r>
            <w:proofErr w:type="gramStart"/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</w:t>
            </w: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[</w:t>
            </w:r>
            <w:proofErr w:type="gramEnd"/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AA + A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vs.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C</w:t>
            </w: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]</w:t>
            </w:r>
          </w:p>
        </w:tc>
      </w:tr>
      <w:tr w:rsidR="0099249F" w:rsidRPr="00174C8E" w14:paraId="2C8179D1" w14:textId="77777777" w:rsidTr="00D23D85"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</w:tcPr>
          <w:p w14:paraId="19BCEFB3" w14:textId="77777777" w:rsidR="0099249F" w:rsidRPr="00174C8E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10" w:type="dxa"/>
            <w:tcBorders>
              <w:left w:val="nil"/>
              <w:bottom w:val="single" w:sz="4" w:space="0" w:color="auto"/>
              <w:right w:val="nil"/>
            </w:tcBorders>
          </w:tcPr>
          <w:p w14:paraId="00446665" w14:textId="77777777" w:rsidR="0099249F" w:rsidRPr="00174C8E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  <w:proofErr w:type="spellEnd"/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67" w:type="dxa"/>
            <w:tcBorders>
              <w:left w:val="nil"/>
              <w:bottom w:val="single" w:sz="4" w:space="0" w:color="auto"/>
              <w:right w:val="nil"/>
            </w:tcBorders>
          </w:tcPr>
          <w:p w14:paraId="5B18E54A" w14:textId="77777777" w:rsidR="0099249F" w:rsidRPr="00174C8E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  <w:proofErr w:type="spellEnd"/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17" w:type="dxa"/>
            <w:tcBorders>
              <w:left w:val="nil"/>
              <w:bottom w:val="single" w:sz="4" w:space="0" w:color="auto"/>
              <w:right w:val="nil"/>
            </w:tcBorders>
          </w:tcPr>
          <w:p w14:paraId="6521355A" w14:textId="77777777" w:rsidR="0099249F" w:rsidRPr="00174C8E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  <w:proofErr w:type="spellEnd"/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776" w:type="dxa"/>
            <w:tcBorders>
              <w:left w:val="nil"/>
              <w:bottom w:val="single" w:sz="4" w:space="0" w:color="auto"/>
              <w:right w:val="nil"/>
            </w:tcBorders>
          </w:tcPr>
          <w:p w14:paraId="4608B462" w14:textId="77777777" w:rsidR="0099249F" w:rsidRPr="00174C8E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  <w:proofErr w:type="spellEnd"/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6FCE2A6" w14:textId="77777777" w:rsidR="0099249F" w:rsidRPr="00174C8E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</w:t>
            </w:r>
            <w:proofErr w:type="spellEnd"/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QR</w:t>
            </w:r>
            <w:r w:rsidRPr="00174C8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</w:tcPr>
          <w:p w14:paraId="3E8FEC59" w14:textId="77777777" w:rsidR="0099249F" w:rsidRPr="00174C8E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03" w:type="dxa"/>
            <w:tcBorders>
              <w:left w:val="nil"/>
              <w:bottom w:val="single" w:sz="4" w:space="0" w:color="auto"/>
              <w:right w:val="nil"/>
            </w:tcBorders>
          </w:tcPr>
          <w:p w14:paraId="326AD758" w14:textId="77777777" w:rsidR="0099249F" w:rsidRPr="00174C8E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47D4099C" w14:textId="77777777" w:rsidR="0099249F" w:rsidRPr="00174C8E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9249F" w:rsidRPr="00174C8E" w14:paraId="0C63311A" w14:textId="77777777" w:rsidTr="00D23D85"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B2016" w14:textId="77777777" w:rsidR="0099249F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UMNS</w:t>
            </w: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7AF20A" w14:textId="77777777" w:rsidR="0099249F" w:rsidRPr="004A07F6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  <w:lang w:val="en-US"/>
              </w:rPr>
            </w:pPr>
            <w:r w:rsidRPr="004A07F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 (4–16)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A441D3" w14:textId="77777777" w:rsidR="0099249F" w:rsidRPr="004B0362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  <w:lang w:val="en-US"/>
              </w:rPr>
            </w:pPr>
            <w:r w:rsidRPr="00810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4–16)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E0D7A" w14:textId="77777777" w:rsidR="0099249F" w:rsidRPr="004B0362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  <w:lang w:val="en-US"/>
              </w:rPr>
            </w:pPr>
            <w:r w:rsidRPr="0081065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8 (2–13)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D7C249" w14:textId="77777777" w:rsidR="0099249F" w:rsidRPr="004B0362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  <w:lang w:val="en-US"/>
              </w:rPr>
            </w:pPr>
            <w:r w:rsidRPr="008106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–15)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453080" w14:textId="77777777" w:rsidR="0099249F" w:rsidRPr="004B0362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  <w:lang w:val="en-US"/>
              </w:rPr>
            </w:pPr>
            <w:r w:rsidRPr="0052566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 (4–16)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2915D" w14:textId="77777777" w:rsidR="0099249F" w:rsidRPr="007E11DA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green"/>
                <w:lang w:val="en-US"/>
              </w:rPr>
            </w:pPr>
            <w:r w:rsidRPr="007E1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4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6F8814" w14:textId="77777777" w:rsidR="0099249F" w:rsidRPr="007E11DA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11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2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C46BA9" w14:textId="77777777" w:rsidR="0099249F" w:rsidRPr="007E11DA" w:rsidRDefault="0099249F" w:rsidP="00D23D85">
            <w:pPr>
              <w:spacing w:before="60" w:after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E11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5</w:t>
            </w:r>
          </w:p>
        </w:tc>
      </w:tr>
    </w:tbl>
    <w:p w14:paraId="545F6BEA" w14:textId="77777777" w:rsidR="0099249F" w:rsidRPr="00080841" w:rsidRDefault="0099249F" w:rsidP="0099249F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SD: standard deviation; IQR: interquartile range; </w:t>
      </w:r>
      <w:r w:rsidRPr="00C075EB">
        <w:rPr>
          <w:rFonts w:ascii="Times New Roman" w:hAnsi="Times New Roman" w:cs="Times New Roman"/>
          <w:sz w:val="18"/>
          <w:szCs w:val="18"/>
          <w:lang w:val="en-US"/>
        </w:rPr>
        <w:t xml:space="preserve">ALS: amyotrophic lateral sclerosis;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PUMNS: </w:t>
      </w:r>
      <w:r w:rsidRPr="00C075EB">
        <w:rPr>
          <w:rFonts w:ascii="Times New Roman" w:hAnsi="Times New Roman" w:cs="Times New Roman"/>
          <w:sz w:val="18"/>
          <w:szCs w:val="18"/>
          <w:lang w:val="en-US"/>
        </w:rPr>
        <w:t>Penn Upper Motor Neuron Score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40AD9D9A" w14:textId="7DA07C94" w:rsidR="0099249F" w:rsidRPr="00B74EEA" w:rsidRDefault="0099249F" w:rsidP="0099249F">
      <w:pPr>
        <w:rPr>
          <w:rFonts w:ascii="Times New Roman" w:hAnsi="Times New Roman" w:cs="Times New Roman"/>
          <w:lang w:val="en-US"/>
        </w:rPr>
      </w:pPr>
    </w:p>
    <w:sectPr w:rsidR="0099249F" w:rsidRPr="00B74EEA" w:rsidSect="000460B3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0B3"/>
    <w:rsid w:val="000460B3"/>
    <w:rsid w:val="000601BD"/>
    <w:rsid w:val="000F0987"/>
    <w:rsid w:val="00163B14"/>
    <w:rsid w:val="001B27BF"/>
    <w:rsid w:val="002B0A00"/>
    <w:rsid w:val="00361DAE"/>
    <w:rsid w:val="00507790"/>
    <w:rsid w:val="00607BAB"/>
    <w:rsid w:val="006260BB"/>
    <w:rsid w:val="00664E51"/>
    <w:rsid w:val="00707728"/>
    <w:rsid w:val="0073257E"/>
    <w:rsid w:val="007945EB"/>
    <w:rsid w:val="007D343E"/>
    <w:rsid w:val="00832228"/>
    <w:rsid w:val="0089367E"/>
    <w:rsid w:val="0095144F"/>
    <w:rsid w:val="00982849"/>
    <w:rsid w:val="0099249F"/>
    <w:rsid w:val="00A402C3"/>
    <w:rsid w:val="00A75E67"/>
    <w:rsid w:val="00B74EEA"/>
    <w:rsid w:val="00B843BC"/>
    <w:rsid w:val="00B927BD"/>
    <w:rsid w:val="00C2218E"/>
    <w:rsid w:val="00DB0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4CEA9F"/>
  <w15:chartTrackingRefBased/>
  <w15:docId w15:val="{4A7F6354-1A81-8747-97F2-BA6E79A7E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61D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Manini</dc:creator>
  <cp:keywords/>
  <dc:description/>
  <cp:lastModifiedBy>Nicola Ticozzi</cp:lastModifiedBy>
  <cp:revision>2</cp:revision>
  <dcterms:created xsi:type="dcterms:W3CDTF">2022-10-12T10:24:00Z</dcterms:created>
  <dcterms:modified xsi:type="dcterms:W3CDTF">2022-10-12T10:24:00Z</dcterms:modified>
</cp:coreProperties>
</file>